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7BE" w:rsidRPr="00DB6E69" w:rsidRDefault="007427BE" w:rsidP="00DB6E69">
      <w:pPr>
        <w:pStyle w:val="Luettelokappal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fi-FI"/>
        </w:rPr>
      </w:pPr>
      <w:r w:rsidRPr="00DB6E69">
        <w:rPr>
          <w:rFonts w:ascii="Arial" w:hAnsi="Arial" w:cs="Arial"/>
          <w:b/>
          <w:sz w:val="24"/>
          <w:szCs w:val="24"/>
          <w:lang w:val="fi-FI"/>
        </w:rPr>
        <w:t>AKI</w:t>
      </w:r>
    </w:p>
    <w:p w:rsidR="004A077A" w:rsidRPr="004A077A" w:rsidRDefault="004A077A" w:rsidP="004A0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tbl>
      <w:tblPr>
        <w:tblW w:w="93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1846"/>
        <w:gridCol w:w="831"/>
        <w:gridCol w:w="769"/>
        <w:gridCol w:w="768"/>
        <w:gridCol w:w="768"/>
        <w:gridCol w:w="768"/>
        <w:gridCol w:w="845"/>
        <w:gridCol w:w="937"/>
        <w:gridCol w:w="937"/>
      </w:tblGrid>
      <w:tr w:rsidR="004A077A" w:rsidRPr="004A077A">
        <w:trPr>
          <w:cantSplit/>
        </w:trPr>
        <w:tc>
          <w:tcPr>
            <w:tcW w:w="93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4A077A" w:rsidRPr="004A077A">
        <w:trPr>
          <w:cantSplit/>
        </w:trPr>
        <w:tc>
          <w:tcPr>
            <w:tcW w:w="276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7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4A077A" w:rsidRPr="004A077A">
        <w:trPr>
          <w:cantSplit/>
        </w:trPr>
        <w:tc>
          <w:tcPr>
            <w:tcW w:w="276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4A0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4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7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091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3</w:t>
            </w:r>
          </w:p>
        </w:tc>
        <w:tc>
          <w:tcPr>
            <w:tcW w:w="8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4</w:t>
            </w:r>
          </w:p>
        </w:tc>
        <w:tc>
          <w:tcPr>
            <w:tcW w:w="9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0</w:t>
            </w:r>
          </w:p>
        </w:tc>
        <w:tc>
          <w:tcPr>
            <w:tcW w:w="9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8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14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1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9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6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71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12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4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9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8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96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900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0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73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3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23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89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066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PD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65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55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2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6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6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IVER_DISEASE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1,28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8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8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7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88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69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4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2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7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4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38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18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10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7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7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0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6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82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SO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1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8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20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6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37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541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E_ARB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4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83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92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4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85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75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8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3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77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743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HORTICOSTEROID_KL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5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4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85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50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9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3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13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91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5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3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70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6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2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479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COLLOID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4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6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5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78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87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3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56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1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0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852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47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4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7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2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15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33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39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8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7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7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31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72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2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0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4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1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35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1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7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29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53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12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16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66</w:t>
            </w:r>
          </w:p>
        </w:tc>
        <w:tc>
          <w:tcPr>
            <w:tcW w:w="9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3,093</w:t>
            </w:r>
          </w:p>
        </w:tc>
      </w:tr>
      <w:tr w:rsidR="004A077A" w:rsidRPr="004A077A">
        <w:trPr>
          <w:cantSplit/>
        </w:trPr>
        <w:tc>
          <w:tcPr>
            <w:tcW w:w="9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1,429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78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107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3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0</w:t>
            </w:r>
          </w:p>
        </w:tc>
        <w:tc>
          <w:tcPr>
            <w:tcW w:w="9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A077A" w:rsidRPr="004A077A">
        <w:trPr>
          <w:cantSplit/>
        </w:trPr>
        <w:tc>
          <w:tcPr>
            <w:tcW w:w="93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A077A" w:rsidRPr="004A077A" w:rsidRDefault="004A077A" w:rsidP="00554B2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. Variable(s) entered on step 1: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GENDER_MALE, ANY_DIABETES, KRMUN, COPD, LIVER_DISEASE, SYST, RR_TAUTI, ASO, ACE_ARB, NSAID_KL, CHORTICOSTEROID_KL, PRE_HYPOVOLEMIA, PRE_DIUREETTI, PRE_COLLOID, PRE_HYPOTENSIO, NON_OPERATIVE, EMERGENCY_SURGERY, SAPS_wo_age_and_renal_080113,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  <w:proofErr w:type="gram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_LIVER.</w:t>
            </w:r>
          </w:p>
        </w:tc>
      </w:tr>
    </w:tbl>
    <w:p w:rsidR="00554B21" w:rsidRPr="00554B21" w:rsidRDefault="00554B21" w:rsidP="00554B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07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91"/>
        <w:gridCol w:w="1845"/>
        <w:gridCol w:w="876"/>
        <w:gridCol w:w="768"/>
        <w:gridCol w:w="4512"/>
      </w:tblGrid>
      <w:tr w:rsidR="00554B21" w:rsidRPr="00554B21" w:rsidTr="006F6C96">
        <w:trPr>
          <w:cantSplit/>
        </w:trPr>
        <w:tc>
          <w:tcPr>
            <w:tcW w:w="102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not in the Equation</w:t>
            </w:r>
          </w:p>
        </w:tc>
      </w:tr>
      <w:tr w:rsidR="00554B21" w:rsidRPr="00554B21" w:rsidTr="006F6C96">
        <w:trPr>
          <w:cantSplit/>
        </w:trPr>
        <w:tc>
          <w:tcPr>
            <w:tcW w:w="405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core</w:t>
            </w:r>
            <w:proofErr w:type="spellEnd"/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451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0</w:t>
            </w:r>
          </w:p>
        </w:tc>
        <w:tc>
          <w:tcPr>
            <w:tcW w:w="109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</w:p>
        </w:tc>
        <w:tc>
          <w:tcPr>
            <w:tcW w:w="18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148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3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69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9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87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65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PD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9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47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IVER_DISEASE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59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51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2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SO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4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2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E_ARB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7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9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18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HORTICOSTEROID_KL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5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8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1,67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6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1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COLLOID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89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89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5,23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97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6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85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97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6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8,82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98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84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0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_NGAL_FIRST_AVAILABLE</w:t>
            </w:r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1,2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45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</w:tr>
      <w:tr w:rsidR="00554B21" w:rsidRPr="00554B21" w:rsidTr="006F6C96">
        <w:trPr>
          <w:cantSplit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Overall</w:t>
            </w:r>
            <w:proofErr w:type="spellEnd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atistics</w:t>
            </w:r>
            <w:proofErr w:type="spellEnd"/>
          </w:p>
        </w:tc>
        <w:tc>
          <w:tcPr>
            <w:tcW w:w="8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89,019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2</w:t>
            </w:r>
          </w:p>
        </w:tc>
        <w:tc>
          <w:tcPr>
            <w:tcW w:w="45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54B21" w:rsidRPr="00554B21" w:rsidRDefault="00554B21" w:rsidP="00554B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554B21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</w:tr>
    </w:tbl>
    <w:p w:rsidR="00554B21" w:rsidRPr="00554B21" w:rsidRDefault="00554B21" w:rsidP="00554B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fi-FI"/>
        </w:rPr>
      </w:pPr>
    </w:p>
    <w:p w:rsidR="004A077A" w:rsidRPr="004A077A" w:rsidRDefault="004A077A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427BE" w:rsidRPr="004A077A" w:rsidRDefault="007427BE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427BE" w:rsidRPr="00DB6E69" w:rsidRDefault="007427BE" w:rsidP="00DB6E69">
      <w:pPr>
        <w:pStyle w:val="Luettelokappal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fi-FI"/>
        </w:rPr>
      </w:pPr>
      <w:proofErr w:type="spellStart"/>
      <w:r w:rsidRPr="00DB6E69">
        <w:rPr>
          <w:rFonts w:ascii="Arial" w:hAnsi="Arial" w:cs="Arial"/>
          <w:b/>
          <w:sz w:val="24"/>
          <w:szCs w:val="24"/>
          <w:lang w:val="fi-FI"/>
        </w:rPr>
        <w:t>Severe</w:t>
      </w:r>
      <w:proofErr w:type="spellEnd"/>
      <w:r w:rsidRPr="00DB6E69">
        <w:rPr>
          <w:rFonts w:ascii="Arial" w:hAnsi="Arial" w:cs="Arial"/>
          <w:b/>
          <w:sz w:val="24"/>
          <w:szCs w:val="24"/>
          <w:lang w:val="fi-FI"/>
        </w:rPr>
        <w:t xml:space="preserve"> AKI</w:t>
      </w:r>
    </w:p>
    <w:p w:rsidR="004A077A" w:rsidRDefault="004A077A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fi-FI"/>
        </w:rPr>
      </w:pPr>
    </w:p>
    <w:p w:rsidR="004A077A" w:rsidRPr="004A077A" w:rsidRDefault="004A077A" w:rsidP="004A0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850"/>
        <w:gridCol w:w="833"/>
        <w:gridCol w:w="770"/>
        <w:gridCol w:w="879"/>
        <w:gridCol w:w="770"/>
        <w:gridCol w:w="770"/>
        <w:gridCol w:w="848"/>
        <w:gridCol w:w="941"/>
        <w:gridCol w:w="941"/>
      </w:tblGrid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4A0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5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8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76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2</w:t>
            </w:r>
          </w:p>
        </w:tc>
        <w:tc>
          <w:tcPr>
            <w:tcW w:w="8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6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0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42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3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20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7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5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1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5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7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77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92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28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279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6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0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91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6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5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90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91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PD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77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44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6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0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7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5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2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2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40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4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9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0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5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00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85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4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3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0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5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8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079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7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5,53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6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35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328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7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4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5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98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COLLOID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1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8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2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0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80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2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7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3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735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6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8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7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9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9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3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9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0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0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8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8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7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20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2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5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33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7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1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62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23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6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0,79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2,646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82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5,067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71</w:t>
            </w:r>
          </w:p>
        </w:tc>
        <w:tc>
          <w:tcPr>
            <w:tcW w:w="9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GENDER_MALE, ANY_DIABETES, KRMUN, COPD, SYST, RR_TAUTI, NSAID_KL, PRE_HYPOVOLEMIA, PRE_DIUREETTI, PRE_COLLOID, PRE_HYPOTENSIO, NON_OPERATIVE, EMERGENCY_SURGERY, SAPS_wo_age_and_renal_080113,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  <w:proofErr w:type="gram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_LIVER.</w:t>
            </w:r>
          </w:p>
        </w:tc>
      </w:tr>
    </w:tbl>
    <w:p w:rsidR="004A077A" w:rsidRPr="004A077A" w:rsidRDefault="004A077A" w:rsidP="004A0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A077A" w:rsidRPr="00DB6E69" w:rsidRDefault="004A077A" w:rsidP="004A0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850"/>
        <w:gridCol w:w="833"/>
        <w:gridCol w:w="770"/>
        <w:gridCol w:w="879"/>
        <w:gridCol w:w="770"/>
        <w:gridCol w:w="770"/>
        <w:gridCol w:w="848"/>
        <w:gridCol w:w="941"/>
        <w:gridCol w:w="941"/>
      </w:tblGrid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4A0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5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8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064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80</w:t>
            </w:r>
          </w:p>
        </w:tc>
        <w:tc>
          <w:tcPr>
            <w:tcW w:w="8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5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8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25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0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7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7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56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7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8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17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8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103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9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5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3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1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728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PD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50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5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0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71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3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6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3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1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4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62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1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28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3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8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5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4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68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8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5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8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6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2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958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8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9,35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9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2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63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9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5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4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0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COLLOID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4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9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9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6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3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1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7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2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9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7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6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9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5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4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9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1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1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3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7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8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8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8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70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0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2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7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9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14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0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16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0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29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07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32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3,50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_NGAL_FIRST_AVAILABLE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9,23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3,310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36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0,223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7</w:t>
            </w:r>
          </w:p>
        </w:tc>
        <w:tc>
          <w:tcPr>
            <w:tcW w:w="9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GENDER_MALE, ANY_DIABETES, KRMUN, COPD, SYST, RR_TAUTI, NSAID_KL, PRE_HYPOVOLEMIA, PRE_DIUREETTI, PRE_COLLOID, PRE_HYPOTENSIO, NON_OPERATIVE, EMERGENCY_SURGERY, SAPS_wo_age_and_renal_080113,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ACUTE_LIVER, </w:t>
            </w:r>
            <w:proofErr w:type="gram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  <w:proofErr w:type="gram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_NGAL_FIRST_AVAILABLE.</w:t>
            </w:r>
          </w:p>
        </w:tc>
      </w:tr>
    </w:tbl>
    <w:p w:rsidR="004A077A" w:rsidRPr="004A077A" w:rsidRDefault="004A077A" w:rsidP="004A0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54B21" w:rsidRDefault="00554B21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427BE" w:rsidRPr="00DB6E69" w:rsidRDefault="007427BE" w:rsidP="00DB6E69">
      <w:pPr>
        <w:pStyle w:val="Luettelokappal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fi-FI"/>
        </w:rPr>
      </w:pPr>
      <w:r w:rsidRPr="00DB6E69">
        <w:rPr>
          <w:rFonts w:ascii="Arial" w:hAnsi="Arial" w:cs="Arial"/>
          <w:b/>
          <w:sz w:val="24"/>
          <w:szCs w:val="24"/>
          <w:lang w:val="fi-FI"/>
        </w:rPr>
        <w:lastRenderedPageBreak/>
        <w:t>RRT</w:t>
      </w:r>
    </w:p>
    <w:p w:rsidR="004A077A" w:rsidRDefault="004A077A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fi-FI"/>
        </w:rPr>
      </w:pPr>
    </w:p>
    <w:p w:rsidR="004A077A" w:rsidRPr="004A077A" w:rsidRDefault="004A077A" w:rsidP="004A0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850"/>
        <w:gridCol w:w="833"/>
        <w:gridCol w:w="770"/>
        <w:gridCol w:w="879"/>
        <w:gridCol w:w="770"/>
        <w:gridCol w:w="770"/>
        <w:gridCol w:w="848"/>
        <w:gridCol w:w="941"/>
        <w:gridCol w:w="941"/>
      </w:tblGrid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4A07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4A077A" w:rsidRPr="004A077A">
        <w:trPr>
          <w:cantSplit/>
        </w:trPr>
        <w:tc>
          <w:tcPr>
            <w:tcW w:w="2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4A0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3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1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39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7</w:t>
            </w:r>
          </w:p>
        </w:tc>
        <w:tc>
          <w:tcPr>
            <w:tcW w:w="8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3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1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6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83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79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18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7,004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6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0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7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1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439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9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6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9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8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1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0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467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6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2,65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7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7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89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1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6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3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9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6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7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772</w:t>
            </w:r>
          </w:p>
        </w:tc>
      </w:tr>
      <w:tr w:rsidR="004A077A" w:rsidRPr="004A077A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4,198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9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8,149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5</w:t>
            </w:r>
          </w:p>
        </w:tc>
        <w:tc>
          <w:tcPr>
            <w:tcW w:w="9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4A077A" w:rsidRPr="004A077A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A077A" w:rsidRPr="004A077A" w:rsidRDefault="004A077A" w:rsidP="004A07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KRMUN, PRE_HYPOVOLEMIA, PRE_HYPOTENSIO, </w:t>
            </w:r>
            <w:proofErr w:type="spell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gramEnd"/>
            <w:r w:rsidRPr="004A077A">
              <w:rPr>
                <w:rFonts w:ascii="Arial" w:hAnsi="Arial" w:cs="Arial"/>
                <w:color w:val="000000"/>
                <w:sz w:val="18"/>
                <w:szCs w:val="18"/>
              </w:rPr>
              <w:t>_DIABETES.</w:t>
            </w:r>
          </w:p>
        </w:tc>
      </w:tr>
    </w:tbl>
    <w:p w:rsidR="004A077A" w:rsidRPr="004A077A" w:rsidRDefault="004A077A" w:rsidP="004A0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A077A" w:rsidRPr="004A077A" w:rsidRDefault="004A077A" w:rsidP="007427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850"/>
        <w:gridCol w:w="833"/>
        <w:gridCol w:w="770"/>
        <w:gridCol w:w="879"/>
        <w:gridCol w:w="770"/>
        <w:gridCol w:w="770"/>
        <w:gridCol w:w="848"/>
        <w:gridCol w:w="941"/>
        <w:gridCol w:w="941"/>
      </w:tblGrid>
      <w:tr w:rsidR="007427BE" w:rsidRPr="007427BE" w:rsidTr="007427BE">
        <w:trPr>
          <w:cantSplit/>
        </w:trPr>
        <w:tc>
          <w:tcPr>
            <w:tcW w:w="9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7427BE" w:rsidRPr="007427BE" w:rsidTr="007427BE">
        <w:trPr>
          <w:cantSplit/>
        </w:trPr>
        <w:tc>
          <w:tcPr>
            <w:tcW w:w="27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7427BE" w:rsidRPr="007427BE" w:rsidTr="007427BE">
        <w:trPr>
          <w:cantSplit/>
        </w:trPr>
        <w:tc>
          <w:tcPr>
            <w:tcW w:w="27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7427B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6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2</w:t>
            </w: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78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82</w:t>
            </w:r>
          </w:p>
        </w:tc>
        <w:tc>
          <w:tcPr>
            <w:tcW w:w="8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16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3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0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7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9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77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93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17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7,724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VOLEMIA(1)</w:t>
            </w:r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3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6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02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38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20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7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8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1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91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08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0,05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7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2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92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5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8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6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8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7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50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491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_NGAL_FIRST_AVAILABLE</w:t>
            </w:r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6,57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1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3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5,328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96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5,333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5</w:t>
            </w:r>
          </w:p>
        </w:tc>
        <w:tc>
          <w:tcPr>
            <w:tcW w:w="9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7427BE" w:rsidRPr="007427BE" w:rsidTr="007427BE">
        <w:trPr>
          <w:cantSplit/>
        </w:trPr>
        <w:tc>
          <w:tcPr>
            <w:tcW w:w="9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pStyle w:val="Luettelokappal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Variable(s) entered on step 1: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KRMUN, PRE_HYPOVOLEMIA, PRE_HYPOTENSIO,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ANY_DIABETES, </w:t>
            </w:r>
            <w:proofErr w:type="gram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  <w:proofErr w:type="gram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_NGAL_FIRST_AVAILABLE.</w:t>
            </w:r>
          </w:p>
          <w:p w:rsid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427BE" w:rsidRPr="00DB6E69" w:rsidRDefault="007427BE" w:rsidP="00DB6E69">
            <w:pPr>
              <w:pStyle w:val="Luettelokappal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B6E69">
              <w:rPr>
                <w:rFonts w:ascii="Arial" w:hAnsi="Arial" w:cs="Arial"/>
                <w:b/>
                <w:color w:val="000000"/>
                <w:sz w:val="24"/>
                <w:szCs w:val="24"/>
              </w:rPr>
              <w:t>90-D mortality</w:t>
            </w:r>
          </w:p>
        </w:tc>
      </w:tr>
    </w:tbl>
    <w:p w:rsidR="007427BE" w:rsidRPr="007427BE" w:rsidRDefault="007427BE" w:rsidP="007427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2195"/>
        <w:gridCol w:w="709"/>
        <w:gridCol w:w="708"/>
        <w:gridCol w:w="993"/>
        <w:gridCol w:w="497"/>
        <w:gridCol w:w="770"/>
        <w:gridCol w:w="848"/>
        <w:gridCol w:w="941"/>
        <w:gridCol w:w="941"/>
      </w:tblGrid>
      <w:tr w:rsidR="007427BE" w:rsidRPr="007427BE" w:rsidTr="007427BE">
        <w:trPr>
          <w:cantSplit/>
        </w:trPr>
        <w:tc>
          <w:tcPr>
            <w:tcW w:w="9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Variables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7427BE" w:rsidRPr="007427BE" w:rsidTr="007427BE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49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7427BE" w:rsidRPr="007427BE" w:rsidTr="007427BE">
        <w:trPr>
          <w:cantSplit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9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7427B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21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7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3,335</w:t>
            </w:r>
          </w:p>
        </w:tc>
        <w:tc>
          <w:tcPr>
            <w:tcW w:w="4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8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8</w:t>
            </w:r>
          </w:p>
        </w:tc>
        <w:tc>
          <w:tcPr>
            <w:tcW w:w="9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8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84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0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1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1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663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33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22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46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01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614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5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8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8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77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7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492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7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3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40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375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6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0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69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41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IVER_DISEASE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3,417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8,31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678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5,841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448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0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74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914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4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26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729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SO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2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28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44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5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06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58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65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HORTICOSTEROID_KL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645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0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7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593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08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00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5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39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63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909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1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7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314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3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6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55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6,590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2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4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44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6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8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3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6,670</w:t>
            </w:r>
          </w:p>
        </w:tc>
      </w:tr>
      <w:tr w:rsidR="007427BE" w:rsidRPr="007427BE" w:rsidT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6,555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2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6,525</w:t>
            </w:r>
          </w:p>
        </w:tc>
        <w:tc>
          <w:tcPr>
            <w:tcW w:w="4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1</w:t>
            </w:r>
          </w:p>
        </w:tc>
        <w:tc>
          <w:tcPr>
            <w:tcW w:w="9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7427BE" w:rsidRPr="007427BE" w:rsidTr="007427BE">
        <w:trPr>
          <w:cantSplit/>
        </w:trPr>
        <w:tc>
          <w:tcPr>
            <w:tcW w:w="9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KRMUN, PRE_HYPOTENSIO,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ANY_DIABETES, GENDER_MALE, LIVER_DISEASE, SYST, RR_TAUTI, ASO, NSAID_KL, CHORTICOSTEROID_KL, PRE_DIUREETTI, NON_OPERATIVE, EMERGENCY_SURGERY, SAPS_wo_age_and_renal_080113, </w:t>
            </w:r>
            <w:proofErr w:type="gram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  <w:proofErr w:type="gram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_LIVER.</w:t>
            </w:r>
          </w:p>
        </w:tc>
      </w:tr>
    </w:tbl>
    <w:p w:rsidR="007427BE" w:rsidRPr="00DB6E69" w:rsidRDefault="007427BE" w:rsidP="007427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850"/>
        <w:gridCol w:w="833"/>
        <w:gridCol w:w="770"/>
        <w:gridCol w:w="879"/>
        <w:gridCol w:w="770"/>
        <w:gridCol w:w="770"/>
        <w:gridCol w:w="848"/>
        <w:gridCol w:w="941"/>
        <w:gridCol w:w="941"/>
      </w:tblGrid>
      <w:tr w:rsidR="007427BE" w:rsidRPr="007427BE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lastRenderedPageBreak/>
              <w:t>Variables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in </w:t>
            </w:r>
            <w:proofErr w:type="spellStart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>the</w:t>
            </w:r>
            <w:proofErr w:type="spellEnd"/>
            <w:r w:rsidRPr="007427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Equation</w:t>
            </w:r>
          </w:p>
        </w:tc>
      </w:tr>
      <w:tr w:rsidR="007427BE" w:rsidRPr="007427BE">
        <w:trPr>
          <w:cantSplit/>
        </w:trPr>
        <w:tc>
          <w:tcPr>
            <w:tcW w:w="27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8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B</w:t>
            </w:r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Wald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df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ig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.</w:t>
            </w:r>
          </w:p>
        </w:tc>
        <w:tc>
          <w:tcPr>
            <w:tcW w:w="84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x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(B)</w:t>
            </w:r>
          </w:p>
        </w:tc>
        <w:tc>
          <w:tcPr>
            <w:tcW w:w="188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95%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.I.for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EXP(B)</w:t>
            </w:r>
          </w:p>
        </w:tc>
      </w:tr>
      <w:tr w:rsidR="007427BE" w:rsidRPr="007427BE">
        <w:trPr>
          <w:cantSplit/>
        </w:trPr>
        <w:tc>
          <w:tcPr>
            <w:tcW w:w="2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4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9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ower</w:t>
            </w:r>
            <w:proofErr w:type="spellEnd"/>
          </w:p>
        </w:tc>
        <w:tc>
          <w:tcPr>
            <w:tcW w:w="9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Upper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ep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 xml:space="preserve"> 1</w:t>
            </w:r>
            <w:r w:rsidRPr="007427B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i-FI"/>
              </w:rPr>
              <w:t>a</w:t>
            </w:r>
          </w:p>
        </w:tc>
        <w:tc>
          <w:tcPr>
            <w:tcW w:w="18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Ikä</w:t>
            </w:r>
          </w:p>
        </w:tc>
        <w:tc>
          <w:tcPr>
            <w:tcW w:w="8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6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0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2,263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7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7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7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KRMUN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6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3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3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2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94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2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546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HYPOTENSIO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9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8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78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Highest_LACTATE_onICUADM_DAY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6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5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4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79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57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Y_DIABETES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82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0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7,50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3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41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790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GENDER_MAL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19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2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2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88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058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LIVER_DISEAS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1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2,46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8,24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55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6,573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YST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27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3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67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5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3,284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RR_TAU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17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7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1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66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70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SO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4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2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060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SAID_KL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52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3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1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9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60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354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HORTICOSTEROID_KL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3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5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47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29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14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614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PRE_DIUREETTI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,13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7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22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3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7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513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500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NON_OPERATIVE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3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4,44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5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7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,869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EMERGENCY_SURGERY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3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2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3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3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55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2,367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SAPS_wo_age_and_renal_080113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4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7,55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4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24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67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CUTE_LIVER(1)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3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69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84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3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89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488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7,340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ST_NGAL_FIRST_AVAILABLE</w:t>
            </w:r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8,67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0</w:t>
            </w:r>
          </w:p>
        </w:tc>
        <w:tc>
          <w:tcPr>
            <w:tcW w:w="9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,002</w:t>
            </w:r>
          </w:p>
        </w:tc>
      </w:tr>
      <w:tr w:rsidR="007427BE" w:rsidRPr="007427BE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Constant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-7,004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910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59,198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0</w:t>
            </w:r>
          </w:p>
        </w:tc>
        <w:tc>
          <w:tcPr>
            <w:tcW w:w="8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,001</w:t>
            </w:r>
          </w:p>
        </w:tc>
        <w:tc>
          <w:tcPr>
            <w:tcW w:w="9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9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7427BE" w:rsidRPr="007427BE">
        <w:trPr>
          <w:cantSplit/>
        </w:trPr>
        <w:tc>
          <w:tcPr>
            <w:tcW w:w="9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27BE" w:rsidRPr="007427BE" w:rsidRDefault="007427BE" w:rsidP="00742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Ikä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KRMUN, PRE_HYPOTENSIO, </w:t>
            </w:r>
            <w:proofErr w:type="spell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Highest_LACTATE_onICUADM_DAY</w:t>
            </w:r>
            <w:proofErr w:type="spell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 xml:space="preserve">, ANY_DIABETES, GENDER_MALE, LIVER_DISEASE, SYST, RR_TAUTI, ASO, NSAID_KL, CHORTICOSTEROID_KL, PRE_DIUREETTI, NON_OPERATIVE, EMERGENCY_SURGERY, SAPS_wo_age_and_renal_080113, ACUTE_LIVER, </w:t>
            </w:r>
            <w:proofErr w:type="gramStart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  <w:proofErr w:type="gramEnd"/>
            <w:r w:rsidRPr="007427BE">
              <w:rPr>
                <w:rFonts w:ascii="Arial" w:hAnsi="Arial" w:cs="Arial"/>
                <w:color w:val="000000"/>
                <w:sz w:val="18"/>
                <w:szCs w:val="18"/>
              </w:rPr>
              <w:t>_NGAL_FIRST_AVAILABLE.</w:t>
            </w:r>
          </w:p>
        </w:tc>
      </w:tr>
    </w:tbl>
    <w:p w:rsidR="007427BE" w:rsidRPr="007427BE" w:rsidRDefault="007427BE" w:rsidP="007427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427BE" w:rsidRPr="007427BE" w:rsidRDefault="007427BE" w:rsidP="007427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427BE" w:rsidRDefault="007427BE" w:rsidP="007427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C72E5" w:rsidRPr="00584F85" w:rsidRDefault="007C72E5" w:rsidP="007427BE">
      <w:pPr>
        <w:autoSpaceDE w:val="0"/>
        <w:autoSpaceDN w:val="0"/>
        <w:adjustRightInd w:val="0"/>
        <w:spacing w:after="0" w:line="400" w:lineRule="atLeast"/>
        <w:rPr>
          <w:sz w:val="24"/>
          <w:szCs w:val="24"/>
        </w:rPr>
      </w:pPr>
      <w:r w:rsidRPr="00584F85">
        <w:rPr>
          <w:sz w:val="24"/>
          <w:szCs w:val="24"/>
        </w:rPr>
        <w:lastRenderedPageBreak/>
        <w:t>DCA results:</w:t>
      </w:r>
    </w:p>
    <w:p w:rsidR="007C72E5" w:rsidRPr="00584F85" w:rsidRDefault="007C72E5" w:rsidP="007427BE">
      <w:pPr>
        <w:autoSpaceDE w:val="0"/>
        <w:autoSpaceDN w:val="0"/>
        <w:adjustRightInd w:val="0"/>
        <w:spacing w:after="0" w:line="400" w:lineRule="atLeast"/>
        <w:rPr>
          <w:sz w:val="24"/>
          <w:szCs w:val="24"/>
        </w:rPr>
      </w:pPr>
    </w:p>
    <w:p w:rsidR="007C72E5" w:rsidRPr="00584F85" w:rsidRDefault="007C72E5" w:rsidP="007427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584F85">
        <w:rPr>
          <w:sz w:val="24"/>
          <w:szCs w:val="24"/>
        </w:rPr>
        <w:t>At threshold probabilities of 0.3, 0.2, 0.1, and 0.05, the gain of true positives and reduction of false positives were -4/188 and 38/484 (</w:t>
      </w:r>
      <w:proofErr w:type="spellStart"/>
      <w:r w:rsidRPr="00584F85">
        <w:rPr>
          <w:sz w:val="24"/>
          <w:szCs w:val="24"/>
        </w:rPr>
        <w:t>Tp</w:t>
      </w:r>
      <w:proofErr w:type="spellEnd"/>
      <w:r w:rsidRPr="00584F85">
        <w:rPr>
          <w:sz w:val="24"/>
          <w:szCs w:val="24"/>
        </w:rPr>
        <w:t xml:space="preserve"> 0.3), 2/484 and 32/484 (</w:t>
      </w:r>
      <w:proofErr w:type="spellStart"/>
      <w:r w:rsidRPr="00584F85">
        <w:rPr>
          <w:sz w:val="24"/>
          <w:szCs w:val="24"/>
        </w:rPr>
        <w:t>Tp</w:t>
      </w:r>
      <w:proofErr w:type="spellEnd"/>
      <w:r w:rsidRPr="00584F85">
        <w:rPr>
          <w:sz w:val="24"/>
          <w:szCs w:val="24"/>
        </w:rPr>
        <w:t xml:space="preserve"> 0.2), 8/484 and -13/484 (</w:t>
      </w:r>
      <w:proofErr w:type="spellStart"/>
      <w:r w:rsidRPr="00584F85">
        <w:rPr>
          <w:sz w:val="24"/>
          <w:szCs w:val="24"/>
        </w:rPr>
        <w:t>Tp</w:t>
      </w:r>
      <w:proofErr w:type="spellEnd"/>
      <w:r w:rsidRPr="00584F85">
        <w:rPr>
          <w:sz w:val="24"/>
          <w:szCs w:val="24"/>
        </w:rPr>
        <w:t xml:space="preserve"> 0.1), and 0/484 and 9/484 (</w:t>
      </w:r>
      <w:proofErr w:type="spellStart"/>
      <w:r w:rsidRPr="00584F85">
        <w:rPr>
          <w:sz w:val="24"/>
          <w:szCs w:val="24"/>
        </w:rPr>
        <w:t>Tp</w:t>
      </w:r>
      <w:proofErr w:type="spellEnd"/>
      <w:r w:rsidRPr="00584F85">
        <w:rPr>
          <w:sz w:val="24"/>
          <w:szCs w:val="24"/>
        </w:rPr>
        <w:t xml:space="preserve"> 0.05) for AKI, severe AKI, RRT, and death, respectively.</w:t>
      </w:r>
    </w:p>
    <w:p w:rsidR="00AF15A9" w:rsidRPr="00584F85" w:rsidRDefault="00AF15A9">
      <w:pPr>
        <w:rPr>
          <w:sz w:val="24"/>
          <w:szCs w:val="24"/>
        </w:rPr>
      </w:pPr>
      <w:bookmarkStart w:id="0" w:name="_GoBack"/>
      <w:bookmarkEnd w:id="0"/>
    </w:p>
    <w:sectPr w:rsidR="00AF15A9" w:rsidRPr="00584F85" w:rsidSect="007427BE">
      <w:pgSz w:w="1236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831D3"/>
    <w:multiLevelType w:val="hybridMultilevel"/>
    <w:tmpl w:val="632C0A7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003EEA"/>
    <w:multiLevelType w:val="hybridMultilevel"/>
    <w:tmpl w:val="2DB4AB9C"/>
    <w:lvl w:ilvl="0" w:tplc="CA8E44A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7BE"/>
    <w:rsid w:val="004A077A"/>
    <w:rsid w:val="00554B21"/>
    <w:rsid w:val="00584F85"/>
    <w:rsid w:val="006F6C96"/>
    <w:rsid w:val="007427BE"/>
    <w:rsid w:val="007C72E5"/>
    <w:rsid w:val="00AF15A9"/>
    <w:rsid w:val="00D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504BCC-D4DC-4DAB-BC3F-5A375F09D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7427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93</Words>
  <Characters>8854</Characters>
  <Application>Microsoft Office Word</Application>
  <DocSecurity>0</DocSecurity>
  <Lines>73</Lines>
  <Paragraphs>1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rnblom Sanna</dc:creator>
  <cp:keywords/>
  <dc:description/>
  <cp:lastModifiedBy>Törnblom Sanna</cp:lastModifiedBy>
  <cp:revision>5</cp:revision>
  <dcterms:created xsi:type="dcterms:W3CDTF">2020-02-12T17:56:00Z</dcterms:created>
  <dcterms:modified xsi:type="dcterms:W3CDTF">2020-02-12T18:50:00Z</dcterms:modified>
</cp:coreProperties>
</file>